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EF9" w:rsidRPr="00DC19CF" w:rsidRDefault="00D024CE" w:rsidP="00D34EF9">
      <w:pPr>
        <w:spacing w:after="0" w:line="240" w:lineRule="auto"/>
        <w:jc w:val="both"/>
        <w:rPr>
          <w:b/>
        </w:rPr>
      </w:pPr>
      <w:r>
        <w:rPr>
          <w:b/>
        </w:rPr>
        <w:t>Supporting Information</w:t>
      </w:r>
      <w:r w:rsidR="00541256">
        <w:rPr>
          <w:b/>
        </w:rPr>
        <w:t xml:space="preserve"> S1</w:t>
      </w:r>
      <w:r w:rsidR="00D34EF9" w:rsidRPr="00DC19CF">
        <w:rPr>
          <w:b/>
        </w:rPr>
        <w:t xml:space="preserve">: Overview of species sampled. </w:t>
      </w:r>
    </w:p>
    <w:tbl>
      <w:tblPr>
        <w:tblW w:w="9705" w:type="dxa"/>
        <w:tblInd w:w="93" w:type="dxa"/>
        <w:tblLook w:val="04A0" w:firstRow="1" w:lastRow="0" w:firstColumn="1" w:lastColumn="0" w:noHBand="0" w:noVBand="1"/>
      </w:tblPr>
      <w:tblGrid>
        <w:gridCol w:w="2895"/>
        <w:gridCol w:w="1252"/>
        <w:gridCol w:w="888"/>
        <w:gridCol w:w="1345"/>
        <w:gridCol w:w="1285"/>
        <w:gridCol w:w="1193"/>
        <w:gridCol w:w="847"/>
      </w:tblGrid>
      <w:tr w:rsidR="00D34EF9" w:rsidRPr="00D929D7" w:rsidTr="0021561B">
        <w:trPr>
          <w:trHeight w:val="288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  <w:szCs w:val="24"/>
              </w:rPr>
              <w:t>S</w:t>
            </w:r>
            <w:r w:rsidRPr="00D929D7">
              <w:rPr>
                <w:rFonts w:ascii="Calibri" w:eastAsia="Times New Roman" w:hAnsi="Calibri" w:cs="Arial"/>
                <w:color w:val="000000"/>
                <w:szCs w:val="24"/>
              </w:rPr>
              <w:t>pecies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Sampled individuals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 xml:space="preserve">Range in years 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Average size (mm)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Andrena barbilabr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7 - 20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84 - 20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pt-BR"/>
              </w:rPr>
              <w:t>Andrena bicol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6 - 20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3 - 20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pt-BR"/>
              </w:rPr>
              <w:t>Andrena nitid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900 - 20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0 - 20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Anthophora plumip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9 - 20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9 - 20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4.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Anthophora retus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5 - 20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4 - 20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Bombus pascuoru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8 - 20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80 - 20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Arial"/>
                <w:i/>
                <w:iCs/>
                <w:color w:val="000000"/>
                <w:szCs w:val="20"/>
                <w:lang w:val="pt-BR"/>
              </w:rPr>
              <w:t xml:space="preserve">Bombus pratorum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8 - 20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8 - 20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4.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3.51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Arial"/>
                <w:i/>
                <w:iCs/>
                <w:color w:val="000000"/>
                <w:szCs w:val="20"/>
                <w:lang w:val="pt-BR"/>
              </w:rPr>
              <w:t>Bombus terrestr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7 - 20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9 - 20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5.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Arial"/>
                <w:i/>
                <w:iCs/>
                <w:color w:val="000000"/>
                <w:szCs w:val="20"/>
                <w:lang w:val="pt-BR"/>
              </w:rPr>
              <w:t>Halictus rubicund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2 - 20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6 - 20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Arial"/>
                <w:i/>
                <w:iCs/>
                <w:color w:val="000000"/>
                <w:szCs w:val="20"/>
                <w:lang w:val="pt-BR"/>
              </w:rPr>
              <w:t>Halictus tumuloru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4 - 20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4 - 20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Lasioglossum calceatu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6 - 20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6 - 20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Lasioglossum leucozoniu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6 - 20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7 - 20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Lasioglossum villosulu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8 - 20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8 - 20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pt-BR"/>
              </w:rPr>
              <w:t>Megachilidae centunculari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8 - 20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9 - 20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pt-BR"/>
              </w:rPr>
              <w:t>Megachilidae leachell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9 - 20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9 - 20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pt-BR"/>
              </w:rPr>
              <w:t>Megachilidae maritim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1 - 20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1 - 20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3.29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Osmia caerulescen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71 - 20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9 - 20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</w:tr>
      <w:tr w:rsidR="00D34EF9" w:rsidRPr="00D929D7" w:rsidTr="0021561B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pt-BR"/>
              </w:rPr>
              <w:t>Osmia bicorni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9 - 20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1866 - 20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EF9" w:rsidRPr="00D929D7" w:rsidRDefault="00D34EF9" w:rsidP="00215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29D7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</w:tr>
    </w:tbl>
    <w:p w:rsidR="00D34EF9" w:rsidRDefault="00D34EF9" w:rsidP="00D34EF9">
      <w:pPr>
        <w:spacing w:before="120" w:after="120" w:line="360" w:lineRule="auto"/>
        <w:jc w:val="both"/>
        <w:rPr>
          <w:rFonts w:cs="Arial"/>
          <w:sz w:val="24"/>
          <w:szCs w:val="24"/>
        </w:rPr>
      </w:pPr>
    </w:p>
    <w:p w:rsidR="00BD4F84" w:rsidRDefault="00BD4F84">
      <w:bookmarkStart w:id="0" w:name="_GoBack"/>
      <w:bookmarkEnd w:id="0"/>
    </w:p>
    <w:sectPr w:rsidR="00BD4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EF9"/>
    <w:rsid w:val="00541256"/>
    <w:rsid w:val="00BD4F84"/>
    <w:rsid w:val="00D024CE"/>
    <w:rsid w:val="00D34EF9"/>
    <w:rsid w:val="00DC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IL OLINDA</dc:creator>
  <cp:lastModifiedBy>Kleijn, David</cp:lastModifiedBy>
  <cp:revision>4</cp:revision>
  <dcterms:created xsi:type="dcterms:W3CDTF">2015-06-13T22:05:00Z</dcterms:created>
  <dcterms:modified xsi:type="dcterms:W3CDTF">2015-09-08T07:01:00Z</dcterms:modified>
</cp:coreProperties>
</file>